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1E4" w:rsidRPr="000D6861" w:rsidRDefault="005651E4" w:rsidP="005651E4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Toc470175596"/>
      <w:bookmarkStart w:id="1" w:name="_GoBack"/>
      <w:bookmarkEnd w:id="0"/>
      <w:bookmarkEnd w:id="1"/>
      <w:r w:rsidRPr="000D6861">
        <w:rPr>
          <w:rFonts w:ascii="Times New Roman" w:hAnsi="Times New Roman" w:cs="Times New Roman"/>
          <w:b/>
          <w:lang w:val="en-GB"/>
        </w:rPr>
        <w:t>Appendix 1</w:t>
      </w:r>
    </w:p>
    <w:p w:rsidR="005651E4" w:rsidRPr="000D6861" w:rsidRDefault="005651E4" w:rsidP="005651E4">
      <w:pPr>
        <w:rPr>
          <w:rFonts w:ascii="Times New Roman" w:hAnsi="Times New Roman" w:cs="Times New Roman"/>
          <w:lang w:val="en-GB"/>
        </w:rPr>
      </w:pPr>
      <w:r w:rsidRPr="000D6861">
        <w:rPr>
          <w:rFonts w:ascii="Times New Roman" w:hAnsi="Times New Roman" w:cs="Times New Roman"/>
          <w:lang w:val="en-GB"/>
        </w:rPr>
        <w:t xml:space="preserve">Questions informing the quality appraisal </w:t>
      </w:r>
    </w:p>
    <w:p w:rsidR="005651E4" w:rsidRPr="000D6861" w:rsidRDefault="005651E4" w:rsidP="005651E4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0D6861">
        <w:rPr>
          <w:rFonts w:ascii="Times New Roman" w:hAnsi="Times New Roman" w:cs="Times New Roman"/>
          <w:lang w:val="en-GB"/>
        </w:rPr>
        <w:t>Are the aims and objectives of the research clearly stated?</w:t>
      </w:r>
    </w:p>
    <w:p w:rsidR="005651E4" w:rsidRPr="000D6861" w:rsidRDefault="005651E4" w:rsidP="005651E4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0D6861">
        <w:rPr>
          <w:rFonts w:ascii="Times New Roman" w:hAnsi="Times New Roman" w:cs="Times New Roman"/>
          <w:lang w:val="en-GB"/>
        </w:rPr>
        <w:t>Is the research design clearly specified and appropriate for the aims and objectives of the research?</w:t>
      </w:r>
    </w:p>
    <w:p w:rsidR="005651E4" w:rsidRPr="000D6861" w:rsidRDefault="005651E4" w:rsidP="005651E4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0D6861">
        <w:rPr>
          <w:rFonts w:ascii="Times New Roman" w:hAnsi="Times New Roman" w:cs="Times New Roman"/>
          <w:lang w:val="en-GB"/>
        </w:rPr>
        <w:t>Is it clear how data were collected, and is the data collection appropriate in relation to the aims of the research?</w:t>
      </w:r>
    </w:p>
    <w:p w:rsidR="005651E4" w:rsidRPr="000D6861" w:rsidRDefault="005651E4" w:rsidP="005651E4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0D6861">
        <w:rPr>
          <w:rFonts w:ascii="Times New Roman" w:hAnsi="Times New Roman" w:cs="Times New Roman"/>
          <w:lang w:val="en-GB"/>
        </w:rPr>
        <w:t>Is it clear how data were analysed, and does the data analysis appear to be sufficiently rigorous?</w:t>
      </w:r>
    </w:p>
    <w:p w:rsidR="00D561AD" w:rsidRPr="005651E4" w:rsidRDefault="00D561AD">
      <w:pPr>
        <w:rPr>
          <w:lang w:val="en-GB"/>
        </w:rPr>
      </w:pPr>
    </w:p>
    <w:sectPr w:rsidR="00D561AD" w:rsidRPr="005651E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1225F"/>
    <w:multiLevelType w:val="multilevel"/>
    <w:tmpl w:val="A85409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1E4"/>
    <w:rsid w:val="000272F6"/>
    <w:rsid w:val="00492097"/>
    <w:rsid w:val="005651E4"/>
    <w:rsid w:val="00721CBD"/>
    <w:rsid w:val="007A3914"/>
    <w:rsid w:val="00D5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1E4"/>
    <w:pPr>
      <w:suppressAutoHyphens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1E4"/>
    <w:pPr>
      <w:suppressAutoHyphens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Larsen Skovgaard</dc:creator>
  <cp:lastModifiedBy>Lea Larsen Skovgaard</cp:lastModifiedBy>
  <cp:revision>2</cp:revision>
  <dcterms:created xsi:type="dcterms:W3CDTF">2019-01-29T11:08:00Z</dcterms:created>
  <dcterms:modified xsi:type="dcterms:W3CDTF">2019-01-2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